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2C" w:rsidRPr="007C1F2C" w:rsidRDefault="006158E7" w:rsidP="007C1F2C">
      <w:pPr>
        <w:suppressLineNumbers/>
        <w:spacing w:line="480" w:lineRule="auto"/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Additional file 1:</w:t>
      </w:r>
      <w:r w:rsidR="007C1F2C" w:rsidRPr="007C1F2C">
        <w:rPr>
          <w:rFonts w:ascii="Times New Roman" w:eastAsia="Calibri" w:hAnsi="Times New Roman" w:cs="Times New Roman"/>
          <w:b/>
        </w:rPr>
        <w:t xml:space="preserve"> Table </w:t>
      </w:r>
      <w:r>
        <w:rPr>
          <w:rFonts w:ascii="Times New Roman" w:eastAsia="Calibri" w:hAnsi="Times New Roman" w:cs="Times New Roman"/>
          <w:b/>
        </w:rPr>
        <w:t>S</w:t>
      </w:r>
      <w:bookmarkStart w:id="0" w:name="_GoBack"/>
      <w:bookmarkEnd w:id="0"/>
      <w:r w:rsidR="007C1F2C" w:rsidRPr="007C1F2C">
        <w:rPr>
          <w:rFonts w:ascii="Times New Roman" w:eastAsia="Calibri" w:hAnsi="Times New Roman" w:cs="Times New Roman"/>
          <w:b/>
        </w:rPr>
        <w:t>1.  Characteristics by intervention group (SC, standard care; CP, commercial programme) at baseline, 6 months and 12 months</w:t>
      </w:r>
    </w:p>
    <w:tbl>
      <w:tblPr>
        <w:tblW w:w="4850" w:type="pct"/>
        <w:tblLook w:val="04A0" w:firstRow="1" w:lastRow="0" w:firstColumn="1" w:lastColumn="0" w:noHBand="0" w:noVBand="1"/>
      </w:tblPr>
      <w:tblGrid>
        <w:gridCol w:w="2966"/>
        <w:gridCol w:w="545"/>
        <w:gridCol w:w="1403"/>
        <w:gridCol w:w="545"/>
        <w:gridCol w:w="1354"/>
        <w:gridCol w:w="545"/>
        <w:gridCol w:w="1354"/>
        <w:gridCol w:w="545"/>
        <w:gridCol w:w="1354"/>
        <w:gridCol w:w="490"/>
        <w:gridCol w:w="1354"/>
        <w:gridCol w:w="545"/>
        <w:gridCol w:w="1342"/>
      </w:tblGrid>
      <w:tr w:rsidR="007C1F2C" w:rsidRPr="007C1F2C" w:rsidTr="003B3C98">
        <w:trPr>
          <w:trHeight w:val="288"/>
        </w:trPr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 month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month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.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.3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6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.0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.9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.4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K centr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.6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.5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.9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ustralian centr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.4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.5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1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ge,  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.1 (17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.2 (20.4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8 (14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.8 (18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.9 (12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1.5 (19.5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eight, k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0 (15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3 (15.3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.1 (17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4 (12.2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5 (1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3 (15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MI (kg/m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4 (3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7 (3.8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.4 (3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.1 (3.9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.5 (3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.3 (4.8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tal energy, k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79 (269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97 (2564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65 (217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15 (167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95 (244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78 (1797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tal fat, g/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.5 (30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 (32.5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.5 (21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.2 (20.9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.3 (28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0.1 (20.1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aturated fat, g/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 (1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1 (13.7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3 (8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.4 (8.9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8 (11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 (9.6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tein, g/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.2 (24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4 (25.3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.3 (2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.8 (20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 (25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.7 (24.2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rbohydrate, g/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4.5 (74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0.3 (81.2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5.2 (57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8.8 (62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2.5 (61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9.7 (52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gars, g/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9 (41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3 (51.2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.9 (37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.1 (33.1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.8 (37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3 (37.1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ibre*, g/d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5 (6.1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2 (5.8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4 (5.2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6 (5.5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8 (3.9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7 (5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density, kJ/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0 (2.2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1 (2.2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1 (2.1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1 (1.8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2 (1.5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0 (1.8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 month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month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P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or median (IQR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tal fat density, g/MJ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9 (1.9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1 (2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1 (2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8 (2)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4 (2.2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0 (1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aturated fat density, g/M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4 (1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4 (1.1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9 (0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8 (1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0 (1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8 (1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tein density, g/M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2 (2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9 (2.6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4 (2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5 (2.4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0 (3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9 (2.7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rbohydrate density, g/M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2 (6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7 (5.6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4 (6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.5 (6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1 (6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3 (5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gar density, g/M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4 (5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2 (5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7 (4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(5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0 (5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0 (5.3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ibre density, g/MJ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9 (0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8 (0.7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1 (0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2 (0.7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1 (0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3 (0.9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from total fat (%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2.8 (6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.0 (7.5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.0 (8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.8 (6.8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4 (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.0 (7.0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from saturated fat (%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5 (3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7 (4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9 (3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4 (3.9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3 (4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5 (3.6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from protein (%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.5 (4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.3 (4.5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5 (5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8 (4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9 (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.3 (4.8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from carbohydrate (%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.5 (9.4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.3 (8.3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 (11.5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.6 (9.3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.4 (10.8)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.5 (9.5)</w:t>
            </w:r>
          </w:p>
        </w:tc>
      </w:tr>
      <w:tr w:rsidR="007C1F2C" w:rsidRPr="007C1F2C" w:rsidTr="003B3C98">
        <w:trPr>
          <w:trHeight w:val="288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ergy from sugars (%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481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5 (8.4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77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0 (8.0)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76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.8 (7.8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55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6 (8.5)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234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3 (8.8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2C" w:rsidRPr="007C1F2C" w:rsidRDefault="007C1F2C" w:rsidP="007C1F2C">
            <w:pPr>
              <w:suppressLineNumbers/>
              <w:tabs>
                <w:tab w:val="decimal" w:pos="313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C1F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8 (8.5)</w:t>
            </w:r>
          </w:p>
        </w:tc>
      </w:tr>
    </w:tbl>
    <w:p w:rsidR="007C1F2C" w:rsidRPr="007C1F2C" w:rsidRDefault="007C1F2C" w:rsidP="007C1F2C">
      <w:pPr>
        <w:suppressLineNumbers/>
        <w:spacing w:line="48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7C1F2C">
        <w:rPr>
          <w:rFonts w:ascii="Times New Roman" w:eastAsia="Calibri" w:hAnsi="Times New Roman" w:cs="Times New Roman"/>
          <w:sz w:val="20"/>
          <w:szCs w:val="20"/>
        </w:rPr>
        <w:t>*NSP or equivalent converted from AOAC fibre</w:t>
      </w:r>
    </w:p>
    <w:p w:rsidR="007C1F2C" w:rsidRPr="007C1F2C" w:rsidRDefault="007C1F2C" w:rsidP="007C1F2C">
      <w:pPr>
        <w:spacing w:line="480" w:lineRule="auto"/>
        <w:contextualSpacing/>
        <w:rPr>
          <w:rFonts w:ascii="Times New Roman" w:eastAsia="Calibri" w:hAnsi="Times New Roman" w:cs="Times New Roman"/>
          <w:sz w:val="22"/>
        </w:rPr>
      </w:pPr>
    </w:p>
    <w:p w:rsidR="007C1F2C" w:rsidRPr="007C1F2C" w:rsidRDefault="007C1F2C" w:rsidP="007C1F2C">
      <w:pPr>
        <w:spacing w:line="480" w:lineRule="auto"/>
        <w:contextualSpacing/>
        <w:rPr>
          <w:rFonts w:ascii="Times New Roman" w:eastAsia="Calibri" w:hAnsi="Times New Roman" w:cs="Times New Roman"/>
          <w:sz w:val="22"/>
        </w:rPr>
      </w:pPr>
    </w:p>
    <w:p w:rsidR="007C1F2C" w:rsidRPr="007C1F2C" w:rsidRDefault="007C1F2C" w:rsidP="007C1F2C">
      <w:pPr>
        <w:suppressLineNumbers/>
        <w:spacing w:line="480" w:lineRule="auto"/>
        <w:contextualSpacing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:rsidR="00890A5A" w:rsidRDefault="00890A5A"/>
    <w:sectPr w:rsidR="00890A5A" w:rsidSect="000838DB"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158E7">
      <w:r>
        <w:separator/>
      </w:r>
    </w:p>
  </w:endnote>
  <w:endnote w:type="continuationSeparator" w:id="0">
    <w:p w:rsidR="00000000" w:rsidRDefault="0061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873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7525" w:rsidRDefault="007C1F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8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525" w:rsidRDefault="006158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158E7">
      <w:r>
        <w:separator/>
      </w:r>
    </w:p>
  </w:footnote>
  <w:footnote w:type="continuationSeparator" w:id="0">
    <w:p w:rsidR="00000000" w:rsidRDefault="00615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1F2C"/>
    <w:rsid w:val="00010E00"/>
    <w:rsid w:val="002D12B5"/>
    <w:rsid w:val="002E6FC1"/>
    <w:rsid w:val="00306212"/>
    <w:rsid w:val="00361BEB"/>
    <w:rsid w:val="003F2789"/>
    <w:rsid w:val="00501301"/>
    <w:rsid w:val="00557B32"/>
    <w:rsid w:val="006158E7"/>
    <w:rsid w:val="00677DF3"/>
    <w:rsid w:val="007C1F2C"/>
    <w:rsid w:val="008702AC"/>
    <w:rsid w:val="00890A5A"/>
    <w:rsid w:val="00951246"/>
    <w:rsid w:val="0096410A"/>
    <w:rsid w:val="00B34561"/>
    <w:rsid w:val="00CB7A9E"/>
    <w:rsid w:val="00E15E77"/>
    <w:rsid w:val="00E32ACE"/>
    <w:rsid w:val="00EC1F0F"/>
    <w:rsid w:val="00FD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1F2C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1F2C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1F2C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1F2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2574</Characters>
  <Application>Microsoft Office Word</Application>
  <DocSecurity>0</DocSecurity>
  <Lines>514</Lines>
  <Paragraphs>459</Paragraphs>
  <ScaleCrop>false</ScaleCrop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Ambrosini</dc:creator>
  <cp:keywords/>
  <dc:description/>
  <cp:lastModifiedBy>GCREDO</cp:lastModifiedBy>
  <cp:revision>2</cp:revision>
  <dcterms:created xsi:type="dcterms:W3CDTF">2018-01-31T07:48:00Z</dcterms:created>
  <dcterms:modified xsi:type="dcterms:W3CDTF">2018-06-08T05:34:00Z</dcterms:modified>
</cp:coreProperties>
</file>